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653" w:rsidRPr="00DE3A7C" w:rsidRDefault="00622653" w:rsidP="00622653">
      <w:r>
        <w:t>S</w:t>
      </w:r>
      <w:r w:rsidR="00154328">
        <w:t>2</w:t>
      </w:r>
      <w:r w:rsidRPr="00D5724C">
        <w:t xml:space="preserve"> </w:t>
      </w:r>
      <w:r w:rsidRPr="00DE3A7C">
        <w:t>Table. SNAP Constructs.</w:t>
      </w:r>
      <w:bookmarkStart w:id="0" w:name="_GoBack"/>
      <w:bookmarkEnd w:id="0"/>
    </w:p>
    <w:tbl>
      <w:tblPr>
        <w:tblW w:w="7800" w:type="dxa"/>
        <w:tblLook w:val="04A0" w:firstRow="1" w:lastRow="0" w:firstColumn="1" w:lastColumn="0" w:noHBand="0" w:noVBand="1"/>
      </w:tblPr>
      <w:tblGrid>
        <w:gridCol w:w="1720"/>
        <w:gridCol w:w="2120"/>
        <w:gridCol w:w="1720"/>
        <w:gridCol w:w="2240"/>
      </w:tblGrid>
      <w:tr w:rsidR="00622653" w:rsidRPr="00352BDF" w:rsidTr="008F36F2">
        <w:trPr>
          <w:trHeight w:val="300"/>
        </w:trPr>
        <w:tc>
          <w:tcPr>
            <w:tcW w:w="78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SNAP Constructs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Motor Maturity &amp; Activity</w:t>
            </w:r>
          </w:p>
        </w:tc>
        <w:tc>
          <w:tcPr>
            <w:tcW w:w="21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17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State Control</w:t>
            </w:r>
          </w:p>
        </w:tc>
        <w:tc>
          <w:tcPr>
            <w:tcW w:w="22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Sensory</w:t>
            </w:r>
          </w:p>
        </w:tc>
      </w:tr>
      <w:tr w:rsidR="00622653" w:rsidRPr="00352BDF" w:rsidTr="008F36F2">
        <w:trPr>
          <w:trHeight w:val="300"/>
        </w:trPr>
        <w:tc>
          <w:tcPr>
            <w:tcW w:w="172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Response Speed</w:t>
            </w:r>
          </w:p>
        </w:tc>
        <w:tc>
          <w:tcPr>
            <w:tcW w:w="21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Visual Orient- Right</w:t>
            </w:r>
          </w:p>
        </w:tc>
        <w:tc>
          <w:tcPr>
            <w:tcW w:w="1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Inversion</w:t>
            </w:r>
          </w:p>
        </w:tc>
        <w:tc>
          <w:tcPr>
            <w:tcW w:w="224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Tactile Response- RA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Motor Activity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Visual Orient- Left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Response Intensity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Tactile Response- LA</w:t>
            </w:r>
          </w:p>
        </w:tc>
      </w:tr>
      <w:tr w:rsidR="00622653" w:rsidRPr="00352BDF" w:rsidTr="008F36F2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Coordinate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Visual Orient- Up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Soothability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Tactile Response- RL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Spontaneous Crawl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Visual Orient- Down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Tremulousness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Tactile Response- LL</w:t>
            </w:r>
          </w:p>
        </w:tc>
      </w:tr>
      <w:tr w:rsidR="00622653" w:rsidRPr="00352BDF" w:rsidTr="008F36F2">
        <w:trPr>
          <w:trHeight w:val="76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Passive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Visual Follow- H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One Minute Vocalization Count Calculation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Galants- Right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Maintenance Balance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Visual Follow- V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Irritability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Galants- Left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Active Power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Duration of Looking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Consolability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One Min Voc Calculation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Attention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Struggle During Test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Calming Self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Orient to Auditory- R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Predominate State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Parachute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Orient to Auditory- L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Restrain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Rotation Test- Head Free</w:t>
            </w:r>
          </w:p>
        </w:tc>
      </w:tr>
      <w:tr w:rsidR="00622653" w:rsidRPr="00352BDF" w:rsidTr="008F36F2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Distractible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Calming Self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Rotation Test- Head Held</w:t>
            </w:r>
          </w:p>
        </w:tc>
      </w:tr>
      <w:tr w:rsidR="00622653" w:rsidRPr="00352BDF" w:rsidTr="008F36F2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22653" w:rsidRPr="00352BDF" w:rsidRDefault="00622653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52BDF">
              <w:rPr>
                <w:rFonts w:eastAsia="Times New Roman"/>
                <w:color w:val="000000"/>
                <w:sz w:val="20"/>
                <w:szCs w:val="20"/>
              </w:rPr>
              <w:t>Head Posture Prone</w:t>
            </w:r>
          </w:p>
        </w:tc>
      </w:tr>
    </w:tbl>
    <w:p w:rsidR="00622653" w:rsidRPr="00DE3A7C" w:rsidRDefault="00622653" w:rsidP="00622653">
      <w:r w:rsidRPr="00DE3A7C">
        <w:t xml:space="preserve">Schneider Neonatal Assessment for Primates (SNAP). Right (R). Left (L). Horizontal (H). Vertical (V). </w:t>
      </w:r>
      <w:r>
        <w:t xml:space="preserve">Right arm </w:t>
      </w:r>
      <w:r w:rsidRPr="00DE3A7C">
        <w:t xml:space="preserve">(RA). </w:t>
      </w:r>
      <w:r>
        <w:t xml:space="preserve">Left arm </w:t>
      </w:r>
      <w:r w:rsidRPr="00DE3A7C">
        <w:t xml:space="preserve">(LA). </w:t>
      </w:r>
      <w:r>
        <w:t xml:space="preserve">Right leg </w:t>
      </w:r>
      <w:r w:rsidRPr="00DE3A7C">
        <w:t xml:space="preserve">(RL). </w:t>
      </w:r>
      <w:r>
        <w:t xml:space="preserve">Left leg </w:t>
      </w:r>
      <w:r w:rsidRPr="00DE3A7C">
        <w:t xml:space="preserve">(LL). </w:t>
      </w:r>
    </w:p>
    <w:p w:rsidR="00EF7F04" w:rsidRDefault="00B12B1C"/>
    <w:sectPr w:rsidR="00EF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653"/>
    <w:rsid w:val="00154328"/>
    <w:rsid w:val="004C5A6F"/>
    <w:rsid w:val="00622653"/>
    <w:rsid w:val="00B12B1C"/>
    <w:rsid w:val="00B6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22653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22653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ditor</cp:lastModifiedBy>
  <cp:revision>3</cp:revision>
  <dcterms:created xsi:type="dcterms:W3CDTF">2020-05-29T18:13:00Z</dcterms:created>
  <dcterms:modified xsi:type="dcterms:W3CDTF">2020-10-13T15:16:00Z</dcterms:modified>
</cp:coreProperties>
</file>